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03914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3</w:t>
      </w:r>
    </w:p>
    <w:p w14:paraId="4F131D2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Characteristics of included studies</w:t>
      </w:r>
    </w:p>
    <w:tbl>
      <w:tblPr>
        <w:tblStyle w:val="4"/>
        <w:tblW w:w="14721" w:type="dxa"/>
        <w:tblInd w:w="10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46"/>
        <w:gridCol w:w="1793"/>
        <w:gridCol w:w="710"/>
        <w:gridCol w:w="660"/>
        <w:gridCol w:w="2835"/>
        <w:gridCol w:w="2158"/>
        <w:gridCol w:w="1918"/>
        <w:gridCol w:w="716"/>
        <w:gridCol w:w="1237"/>
      </w:tblGrid>
      <w:tr w14:paraId="7A9667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54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B2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 characteristics</w:t>
            </w:r>
          </w:p>
        </w:tc>
        <w:tc>
          <w:tcPr>
            <w:tcW w:w="114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E5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hor and year</w:t>
            </w:r>
          </w:p>
        </w:tc>
        <w:tc>
          <w:tcPr>
            <w:tcW w:w="179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F5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ease</w:t>
            </w:r>
          </w:p>
        </w:tc>
        <w:tc>
          <w:tcPr>
            <w:tcW w:w="1370" w:type="dxa"/>
            <w:gridSpan w:val="2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A540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ze</w:t>
            </w:r>
          </w:p>
        </w:tc>
        <w:tc>
          <w:tcPr>
            <w:tcW w:w="4993" w:type="dxa"/>
            <w:gridSpan w:val="2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1CBF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s</w:t>
            </w:r>
          </w:p>
        </w:tc>
        <w:tc>
          <w:tcPr>
            <w:tcW w:w="191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B6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</w:t>
            </w:r>
          </w:p>
        </w:tc>
        <w:tc>
          <w:tcPr>
            <w:tcW w:w="71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62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inding</w:t>
            </w:r>
          </w:p>
        </w:tc>
        <w:tc>
          <w:tcPr>
            <w:tcW w:w="123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22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Evidence grade</w:t>
            </w:r>
          </w:p>
        </w:tc>
      </w:tr>
      <w:tr w14:paraId="7F5A35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8528E2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B917A4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3" w:type="dxa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8D64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F7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660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D1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2835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07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2158" w:type="dxa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B9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918" w:type="dxa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8A9FE1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6" w:type="dxa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91CC76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7" w:type="dxa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7D7255C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A0E9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AFF8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CT</w:t>
            </w:r>
          </w:p>
        </w:tc>
        <w:tc>
          <w:tcPr>
            <w:tcW w:w="114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18EF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 L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A4A6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7649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6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CD10B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83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4127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ectric plum blossom needle</w:t>
            </w:r>
          </w:p>
        </w:tc>
        <w:tc>
          <w:tcPr>
            <w:tcW w:w="215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67D01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2B6D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551D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4A5F8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IIb</w:t>
            </w:r>
          </w:p>
        </w:tc>
      </w:tr>
      <w:tr w14:paraId="38CFFE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9F14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7A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ng G A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5B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B5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1F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A6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oint catgut embedding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5FE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D2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85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A2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7D78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B1BD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C7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ng M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57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64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15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2B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EF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91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5F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3A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D25B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73D5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15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 X M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97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4B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2D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EB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+Autologous blood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F7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E6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27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DE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F577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46D9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14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i S Q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C9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cne - Dampness-Heat Pattern of the Spleen and Stomach 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83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1E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7C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+moxibustion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EF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F7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92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6D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F8F4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49C1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CB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uo Z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D9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3DB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F97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C5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+Autologous blood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C8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33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5D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DA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9F7E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6C57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E8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S M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7FD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F5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8FE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38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FD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4E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7F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90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8745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D1A9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14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g S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CE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43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7A0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9F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+Acupoint catgut embedding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0B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E2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E3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6E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A0C7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00B2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FAA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n Z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DB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68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126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D8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+Pricking-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66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64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BA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91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6DDA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9D9B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9B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i M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91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Adolescent Typ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2F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3D7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E8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B3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extractor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3F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2A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D1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30C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FC63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32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 J W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C1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41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EE8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5B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ologous blood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9C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03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4C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FD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3154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E6F7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34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g Q P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50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227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1A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4A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oint catgut embedding+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46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EE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7A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27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A238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5A47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E2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n Z R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4A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EC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12D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68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letting therapy+Pricking-cupping therapy+Acupoint injection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AE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D8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E04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C4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DB1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AA21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C6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n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42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9B6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CF1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5E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B3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DD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ttery metho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DFA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EA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A875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EADE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7C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Q Q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5F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482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7E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CD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83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1E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00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97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AD59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9362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73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 G F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70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A1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C6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A8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+moxibustion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5C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FC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1F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EE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0D7C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D3E8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11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D J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E2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Chong Ren disharmony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3D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1F5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35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+moxibustion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37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80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uter-generated randomization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C9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00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4FEC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9A69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F8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ng J T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89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BF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B1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8B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+Acupoint catgut embedding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A4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AD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87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76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1783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5F13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99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g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85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494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E2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83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oint catgut embedding+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43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CF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2E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43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4EE0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7F5E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F8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n D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DA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Chong Ren disharmony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60E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38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C5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4A5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77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93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47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46AC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CB91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B5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o Y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5D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E5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C7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38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+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0D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78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2E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CC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5A7B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8D67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9C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o Y L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74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FFE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F7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A0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+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C4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AD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ttery metho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EA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FC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1009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408E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3A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 C X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7E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Lung Meridian Wind-Heat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966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D2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79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ectroacupuncture therapy+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E3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ese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4E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76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63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E6E9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9059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0A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g H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90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5F7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5F4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95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56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C7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FC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B5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DB37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B07D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3E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o J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80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9B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DD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B6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ologous blood therapy+Pricking-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96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BB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25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89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830D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0E2B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49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ng M T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F1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614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AF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40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um blossom needl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54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2D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77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A7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FFF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CDA7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35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 F X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6B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81A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5A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F4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6D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0D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5D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D5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0D5E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076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66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ng X F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6B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83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B6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AE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+Pricking-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4C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7D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BB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DA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45FA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B8DF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D8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o J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DC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CC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B6B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AE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+Pricking-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2B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A3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9B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7D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6750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6833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7D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n Z B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42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05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E7A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E4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5C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F6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uter-generated randomization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72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B3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C894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F6F0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34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ng X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E2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0B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ED1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D6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F4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96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ttery metho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94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D5D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258B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C500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63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o L L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FB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583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D8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0F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letting therapy+Gua sha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68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ese patent medicine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6D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ttery metho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E0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D6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C7C6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A6EA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23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 J M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11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60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8E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C6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+Cupping therapy+moxibustion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DF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7E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A5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F8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1E32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E3D1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E7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n P W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6D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2A5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2A5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59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56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AF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CF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D5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BD47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D6E5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26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 G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37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F3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06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28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+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97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43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8F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D3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A861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349D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80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 L X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85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BC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02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E2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49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5A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ization method not specifie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B3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EF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8BD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52D8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72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 P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4CC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EF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32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85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+auricular acupressur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5A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ese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EF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ttery method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CB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8E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AF57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A45C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D1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ng R K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0C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Spleen-Stomach Dampness-Heat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772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3E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2C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4E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13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C4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-blind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07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499D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D1C3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1B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o H Q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25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1E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018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7A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+warm needle acupunctur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53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F9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AB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2E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930B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19A4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70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 G P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4D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A4D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3F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3D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+Autologous blood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6E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C8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07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5D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2877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C46F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91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ng Z B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63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Lung Meridian Wind-Heat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FF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26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47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oint application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35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ank patch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27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25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ED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0323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8826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C6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 J L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12C9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090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E87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1C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B8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22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uter-generated random sampling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32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CD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5F79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B76C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4F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i P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5B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ne - Yang deficiency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211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CA7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A6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xibustion+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5D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E0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uter-generated randomization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AA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FB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9DDB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1DFC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B1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ng X M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0D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83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688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D9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37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57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96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66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C168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85A7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18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g X D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7A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56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B8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8D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+auricular acupressure+Acupoint catgut embedding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AC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2C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F5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6A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C455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9CB7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D2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o R M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3C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A4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7D9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B6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EC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m acupuncture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0A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uter-generated randomization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BE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uble-blind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0F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1B6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0F60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FD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n Z W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CF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39B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892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00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8B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CB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2C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AF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F2A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BA84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25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o Q R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4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7B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465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F03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19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+moxibustion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6F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F3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dom number tabl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AB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71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6A83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74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CT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DC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n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1D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Lung Meridian Wind-Heat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4E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84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C8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lett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61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ese herbal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D3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2A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13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IIb</w:t>
            </w:r>
          </w:p>
        </w:tc>
      </w:tr>
      <w:tr w14:paraId="570189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8482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F0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ou M L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29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84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20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EB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16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91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0B9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1D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3C46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BBD7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48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in X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66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6E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82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DF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ohemo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62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EF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FB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8D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5C21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5F0D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F9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u J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6A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Lung Meridian Wind-Heat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26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5E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C0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letting therapy + Acupoint catgut embedding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8E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ese herbal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6F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4F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EF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10DA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5877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97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 C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4E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2E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E1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99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i needling therapy + Bloodletting therapy + Pricking-cupping therapy + 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16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0D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50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51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0501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6AC3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DC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o X F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34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Spleen-Stomach Dampness-Heat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37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61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55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Fire needling therapy + 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AF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47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51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5C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37AA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59C0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0A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ao J G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BC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41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2AB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09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nggou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A2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F5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EE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3B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DF0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8AFE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6D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uo Q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0A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Lung-Stomach Dampness-Heat Pattern in Females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96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9C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7C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lett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7C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ese herbal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76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E2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AE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DC5B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6690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59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 W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73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Post-Adolescent Females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18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68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E3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oint catgut embedding + Fire needling therapy + Auricular acupressure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C4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5A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A9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96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33B4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5E0FF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DB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ng L K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4F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E0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9D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4E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Autohemo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D3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 + 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43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24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12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3B9A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F268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A3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ng J F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FD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32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49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A9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DD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98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F8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85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6D3F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D6CB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AC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 M G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10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  <w:r>
              <w:rPr>
                <w:rStyle w:val="11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4C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71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41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F6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 + Acupoint catgut embedding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98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AF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C8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4D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9EE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B001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37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 X Z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7E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64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0E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8C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ohemo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8E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treatment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18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57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9B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6A37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341A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FF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 X Z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09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5F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14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B9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ohemo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21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treatment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34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05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00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64E7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C0CA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5D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 X Z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23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BB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B3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FE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ohemo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EF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treatment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83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86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89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5D6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F187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71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n J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74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FD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E9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E6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 + Pricking-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EC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topic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9D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C6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1B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C922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D08E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94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o Y S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CC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C4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A4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FE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ricular acupressure therapy + 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F6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D8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6B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812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11DE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61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hort study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83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ng X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E8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A0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06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CC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 + Pricking-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74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D4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A9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F0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IIb</w:t>
            </w:r>
          </w:p>
        </w:tc>
      </w:tr>
      <w:tr w14:paraId="20BA53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5EA5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DF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 S S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4E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19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227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99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BDD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AD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76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C2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C348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270A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9D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iang Y L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21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Cystic Typ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65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19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37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 + Acupoint catgut embedding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4D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 (oral)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01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8C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4A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51DD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46BD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D8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u F Q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7A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CE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FB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DA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91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bridement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ED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B8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38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144F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79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fore and after controlled trial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B4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n J X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64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Lung Meridian Wind-Heat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A0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F7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75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57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74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AF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93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IV</w:t>
            </w:r>
          </w:p>
        </w:tc>
      </w:tr>
      <w:tr w14:paraId="74089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C212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A9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 X P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A2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Upper Heat and Lower Cold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D2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3B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C9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 + Wa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97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61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4D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70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6949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C2E9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12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g S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94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3B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72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D2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23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70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CF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74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B658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8C69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E7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 Y W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C1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3C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BF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49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oint application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9D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E1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99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0E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D4DE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5606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D6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ou L L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0A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67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E4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F9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ectroacupuncture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1E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D0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4F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D9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C1F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20A3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54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ou L L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18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99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2B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E0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ectroacupuncture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EA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36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2B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C0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86E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06F7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8B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 X Z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9D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9D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FD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B3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ologous blood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72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BE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FB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AB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466C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C710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BF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 Y H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99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Adolescent Typ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7E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24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5D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Fire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84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B3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1E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1B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DBF3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0F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e series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7D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ng Y M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24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Adolescent Typ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AC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6B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64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Auricular acupunctur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DF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E8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141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83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IV</w:t>
            </w:r>
          </w:p>
        </w:tc>
      </w:tr>
      <w:tr w14:paraId="08E1B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2C31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2C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ng L J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99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99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7E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BF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lett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E4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33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BB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C6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5CF5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382E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55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 G Q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DB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54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A5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41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Auricular acupressur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C0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5C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6D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B3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F7FE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3884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6F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i X X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95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47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24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DC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Auricular acupressure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93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5E0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41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03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7C51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6399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71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ng K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0A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Blood Stasis and Phlegm Congestion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6E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AD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4A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oint catgut embedding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2D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FB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80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81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68F7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98DA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2A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 X M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CF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E7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29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A3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letting therapy + Gua sha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A7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1B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5B4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2D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0AB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EFEE3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CA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N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50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0F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E9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F6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sal acupuncture + Bloodlett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D8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C7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4D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5E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CB7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62E0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97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ng Y S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78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6C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B9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35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 + Pricking-cupping therapy + Acupoint catgut embedding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9D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F1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58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C0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6758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9030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C9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u J R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63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94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2B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76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ectroacupuncture therapy + Gua sha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E7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DE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36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B9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F150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65EC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77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ao R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09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B5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23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4D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letting therapy + Auricular acupressure + Gua sha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60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A9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C0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C53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00E6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6479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DA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eng X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24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99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BA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E0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ologous blood therapy + Gua sha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66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B8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49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18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3777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F11A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8D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iu B W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D6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CB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4F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EC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Autologous blood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2E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30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2A4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E0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0E04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3495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E2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an X L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CA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65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64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74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 + 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ED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AD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30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51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FB1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449A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AF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o Y L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BA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Adolescent Typ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49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32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74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9B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C4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11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43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12D3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E4C5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47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u J M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EC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Heat-Toxin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BF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C3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A8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Autologous blood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13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33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87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1E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F1F9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8D2B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4B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in J L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50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37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DD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BF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 + Autologous blood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30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1E8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EE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0C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EDFC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419A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27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g Y C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74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88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9D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B8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 + Acupoint catgut embedding + Acupoint injection + 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BA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A1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B4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3A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D6E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9D91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94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g D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3E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37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9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5F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47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 + Pricking-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1A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35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C8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6C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D1BB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48AC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31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 Y J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1B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AE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AD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17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letting therapy + Gua sha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0F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AD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73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29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E90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2FEC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54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u J H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53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46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C0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7D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B2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C2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90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72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1396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DF74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AD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u J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30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C4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8C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D6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 + Pricking-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91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50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98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67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492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EDD1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87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F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F4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F9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55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7B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re needling therapy + 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BD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AE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50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68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0C0F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37A1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5A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 Q F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46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9B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F3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D6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28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BF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D3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7D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0C52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5EC4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79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g G J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BE1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Lung-Stomach Stagnant Heat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8D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B5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42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oint catgut embedding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3E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2D9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B9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F5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5BE7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DF4D7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B3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Y Y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EA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Female Typ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AF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60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4A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Acupoint injection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40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84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87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E7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ABA5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810A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60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i H H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F1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Refractory Typ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88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84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54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Autologous blood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44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B3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36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12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D182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E07D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4B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ng Y C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0D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Lung Meridian Stagnant Heat Pattern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09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FC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F3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1C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ED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2F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2F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1F11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B970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D3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i D D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31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8E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D0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D1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Autologous blood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47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D2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57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66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C665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9618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16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ng J R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E3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E1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11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78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cking-cupping therapy + Bloodlett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52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75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D3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64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33C9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9F73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CC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ang S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62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E1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FE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66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7B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AC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72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BD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D7CC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2281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72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 M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E8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44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2D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5E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 + Pricking-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83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B6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0E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8C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AFD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1D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e report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9F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 D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72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A6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89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2E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lett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5F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71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11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D7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</w:rPr>
              <w:t>V</w:t>
            </w:r>
          </w:p>
        </w:tc>
      </w:tr>
      <w:tr w14:paraId="101366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07C8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47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n H L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A3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- Adolescent Typ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76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3C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60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form needling therapy + Pricking-cupping therapy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7F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58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FB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1A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CE38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20AA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DC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H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30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FE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C6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F5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letting therapy + Heat-sensitive moxibustion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37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DC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77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2B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981E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6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R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40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 Q H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5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E7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1E8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79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0F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0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B9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 or combined acupuncture therapies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2E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ine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0E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7B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17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a</w:t>
            </w:r>
          </w:p>
        </w:tc>
      </w:tr>
      <w:tr w14:paraId="049BA0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3818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F9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nsu S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3E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137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8B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6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C3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 or combined acupuncture therapies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E4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ine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B4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62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E2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B91D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1496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49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n L L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  <w:r>
              <w:rPr>
                <w:rStyle w:val="9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A7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96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49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20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 or combined acupuncture therapies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B1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stern medicine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5F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CD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B7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3A35D83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C09905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A52B53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36107E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0CB170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7456BE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FBFAE4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1E81454-9B46-49F8-90E9-731F72949C96}"/>
    <w:docVar w:name="KY_MEDREF_VERSION" w:val="3"/>
  </w:docVars>
  <w:rsids>
    <w:rsidRoot w:val="3CC04F2B"/>
    <w:rsid w:val="03C81A0A"/>
    <w:rsid w:val="1AB05F4B"/>
    <w:rsid w:val="1EF555A3"/>
    <w:rsid w:val="3C5F136A"/>
    <w:rsid w:val="3CC04F2B"/>
    <w:rsid w:val="41601281"/>
    <w:rsid w:val="4D60228E"/>
    <w:rsid w:val="504A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7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8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250</Words>
  <Characters>9901</Characters>
  <Lines>0</Lines>
  <Paragraphs>0</Paragraphs>
  <TotalTime>13</TotalTime>
  <ScaleCrop>false</ScaleCrop>
  <LinksUpToDate>false</LinksUpToDate>
  <CharactersWithSpaces>1088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0:43:00Z</dcterms:created>
  <dc:creator>vippp啊</dc:creator>
  <cp:lastModifiedBy>vippp啊</cp:lastModifiedBy>
  <dcterms:modified xsi:type="dcterms:W3CDTF">2025-09-11T13:4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164F377CC18439A9EAB62377C4DFF1C_13</vt:lpwstr>
  </property>
  <property fmtid="{D5CDD505-2E9C-101B-9397-08002B2CF9AE}" pid="4" name="KSOTemplateDocerSaveRecord">
    <vt:lpwstr>eyJoZGlkIjoiYmQ5ZWQ0MDhhMmI4NzY4MWQxNzYwY2I4NWE4ZmI5MDEiLCJ1c2VySWQiOiIyODEwOTQ1NDkifQ==</vt:lpwstr>
  </property>
</Properties>
</file>